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7C8" w:rsidRDefault="00E677C8" w:rsidP="00E677C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E677C8" w:rsidRPr="00F90A48" w:rsidRDefault="00E677C8" w:rsidP="00E677C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F90A4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E438C">
        <w:rPr>
          <w:rFonts w:ascii="Times New Roman" w:hAnsi="Times New Roman" w:cs="Times New Roman"/>
          <w:sz w:val="24"/>
          <w:szCs w:val="24"/>
        </w:rPr>
        <w:t xml:space="preserve"> </w:t>
      </w:r>
      <w:r w:rsidRPr="00F90A48">
        <w:rPr>
          <w:rFonts w:ascii="Times New Roman" w:hAnsi="Times New Roman" w:cs="Times New Roman"/>
          <w:sz w:val="24"/>
          <w:szCs w:val="24"/>
        </w:rPr>
        <w:t>Table:</w:t>
      </w:r>
      <w:r w:rsidRPr="00E677C8">
        <w:rPr>
          <w:rFonts w:ascii="Times New Roman" w:hAnsi="Times New Roman" w:cs="Times New Roman"/>
          <w:sz w:val="24"/>
          <w:szCs w:val="24"/>
        </w:rPr>
        <w:t xml:space="preserve"> </w:t>
      </w:r>
      <w:r w:rsidR="00AF67E3">
        <w:rPr>
          <w:rFonts w:ascii="Times New Roman" w:hAnsi="Times New Roman" w:cs="Times New Roman"/>
          <w:sz w:val="24"/>
          <w:szCs w:val="24"/>
        </w:rPr>
        <w:t>Name</w:t>
      </w:r>
      <w:r>
        <w:rPr>
          <w:rFonts w:ascii="Times New Roman" w:hAnsi="Times New Roman" w:cs="Times New Roman"/>
          <w:sz w:val="24"/>
          <w:szCs w:val="24"/>
        </w:rPr>
        <w:t xml:space="preserve"> of other organisms isolated from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F90A48">
        <w:rPr>
          <w:rFonts w:ascii="Times New Roman" w:hAnsi="Times New Roman" w:cs="Times New Roman"/>
          <w:sz w:val="24"/>
          <w:szCs w:val="24"/>
        </w:rPr>
        <w:t>soil samples</w:t>
      </w:r>
    </w:p>
    <w:tbl>
      <w:tblPr>
        <w:tblStyle w:val="TableGrid"/>
        <w:tblpPr w:leftFromText="180" w:rightFromText="180" w:vertAnchor="text" w:horzAnchor="page" w:tblpX="2968" w:tblpY="428"/>
        <w:tblW w:w="0" w:type="auto"/>
        <w:tblLook w:val="04A0"/>
      </w:tblPr>
      <w:tblGrid>
        <w:gridCol w:w="648"/>
        <w:gridCol w:w="4140"/>
      </w:tblGrid>
      <w:tr w:rsidR="00E677C8" w:rsidTr="00657E94">
        <w:tc>
          <w:tcPr>
            <w:tcW w:w="648" w:type="dxa"/>
          </w:tcPr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>Sl. No</w:t>
            </w:r>
          </w:p>
        </w:tc>
        <w:tc>
          <w:tcPr>
            <w:tcW w:w="4140" w:type="dxa"/>
          </w:tcPr>
          <w:p w:rsidR="00E677C8" w:rsidRPr="00E677C8" w:rsidRDefault="00E677C8" w:rsidP="00657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>Organisms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7C8" w:rsidTr="00657E94">
        <w:tc>
          <w:tcPr>
            <w:tcW w:w="648" w:type="dxa"/>
          </w:tcPr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1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2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3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4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5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6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7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8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9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10.</w:t>
            </w:r>
          </w:p>
          <w:p w:rsidR="00E677C8" w:rsidRDefault="00E677C8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11</w:t>
            </w:r>
            <w:r w:rsidR="00DE438C"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.</w:t>
            </w:r>
          </w:p>
          <w:p w:rsidR="00DE438C" w:rsidRPr="00E677C8" w:rsidRDefault="00DE438C" w:rsidP="00E677C8">
            <w:pP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pt-BR"/>
              </w:rPr>
              <w:t>12.</w:t>
            </w:r>
          </w:p>
        </w:tc>
        <w:tc>
          <w:tcPr>
            <w:tcW w:w="4140" w:type="dxa"/>
          </w:tcPr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Burkholderia cepacia</w:t>
            </w: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Chrysobacterium meningosepticum</w:t>
            </w: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E438C" w:rsidRDefault="00DE438C" w:rsidP="00E677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Comamonas testosteroni </w:t>
            </w:r>
          </w:p>
          <w:p w:rsidR="00E677C8" w:rsidRPr="00E677C8" w:rsidRDefault="00DE438C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Pseudomona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a</w:t>
            </w:r>
            <w:r w:rsidR="00E677C8"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lcaligenes</w:t>
            </w:r>
            <w:r w:rsidR="00E677C8"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Photobacterium damselae</w:t>
            </w: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Chromobacterium violaceum</w:t>
            </w: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Pseudomonas putida</w:t>
            </w: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Pseudomonas fluorescens</w:t>
            </w: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Achromobacter xylosoxidans</w:t>
            </w: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Aeromonas salmonicida</w:t>
            </w: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Chrysobacterium indologenes</w:t>
            </w:r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E677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  <w:proofErr w:type="spellEnd"/>
            <w:r w:rsidRPr="00E67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77C8" w:rsidRPr="00E677C8" w:rsidRDefault="00E677C8" w:rsidP="00E6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35DC" w:rsidRPr="00E677C8" w:rsidRDefault="005535DC">
      <w:pPr>
        <w:rPr>
          <w:rFonts w:ascii="Times New Roman" w:hAnsi="Times New Roman" w:cs="Times New Roman"/>
          <w:sz w:val="24"/>
          <w:szCs w:val="24"/>
        </w:rPr>
      </w:pPr>
    </w:p>
    <w:sectPr w:rsidR="005535DC" w:rsidRPr="00E677C8" w:rsidSect="00553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77C8"/>
    <w:rsid w:val="002F11DF"/>
    <w:rsid w:val="005535DC"/>
    <w:rsid w:val="00657E94"/>
    <w:rsid w:val="00AF67E3"/>
    <w:rsid w:val="00DE438C"/>
    <w:rsid w:val="00E67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7C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8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Medical College</dc:creator>
  <cp:keywords/>
  <dc:description/>
  <cp:lastModifiedBy>Ibrahim Medical College</cp:lastModifiedBy>
  <cp:revision>5</cp:revision>
  <dcterms:created xsi:type="dcterms:W3CDTF">2015-12-13T10:01:00Z</dcterms:created>
  <dcterms:modified xsi:type="dcterms:W3CDTF">2015-12-14T11:54:00Z</dcterms:modified>
</cp:coreProperties>
</file>